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7C97" w:rsidRDefault="00ED1D76" w:rsidP="00ED1D7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1D76">
        <w:rPr>
          <w:rFonts w:ascii="Times New Roman" w:hAnsi="Times New Roman" w:cs="Times New Roman"/>
          <w:b/>
          <w:sz w:val="24"/>
          <w:szCs w:val="24"/>
          <w:lang w:val="en-US"/>
        </w:rPr>
        <w:t>Supplementary Table S1.</w:t>
      </w:r>
      <w:r w:rsidRPr="00ED1D76">
        <w:rPr>
          <w:rFonts w:ascii="Times New Roman" w:hAnsi="Times New Roman" w:cs="Times New Roman"/>
          <w:sz w:val="24"/>
          <w:szCs w:val="24"/>
          <w:lang w:val="en-US"/>
        </w:rPr>
        <w:t xml:space="preserve"> DNA sequences of primers used in PCR experiments of seven </w:t>
      </w:r>
      <w:proofErr w:type="spellStart"/>
      <w:r w:rsidRPr="00ED1D76">
        <w:rPr>
          <w:rFonts w:ascii="Times New Roman" w:hAnsi="Times New Roman" w:cs="Times New Roman"/>
          <w:sz w:val="24"/>
          <w:szCs w:val="24"/>
          <w:lang w:val="en-US"/>
        </w:rPr>
        <w:t>satDNAs</w:t>
      </w:r>
      <w:proofErr w:type="spellEnd"/>
      <w:r w:rsidRPr="00ED1D76">
        <w:rPr>
          <w:rFonts w:ascii="Times New Roman" w:hAnsi="Times New Roman" w:cs="Times New Roman"/>
          <w:sz w:val="24"/>
          <w:szCs w:val="24"/>
          <w:lang w:val="en-US"/>
        </w:rPr>
        <w:t xml:space="preserve"> and 18S rDNA in </w:t>
      </w:r>
      <w:proofErr w:type="spellStart"/>
      <w:r w:rsidRPr="00ED1D76">
        <w:rPr>
          <w:rFonts w:ascii="Times New Roman" w:hAnsi="Times New Roman" w:cs="Times New Roman"/>
          <w:sz w:val="24"/>
          <w:szCs w:val="24"/>
          <w:lang w:val="en-US"/>
        </w:rPr>
        <w:t>Crambidae</w:t>
      </w:r>
      <w:proofErr w:type="spellEnd"/>
      <w:r w:rsidRPr="00ED1D76">
        <w:rPr>
          <w:rFonts w:ascii="Times New Roman" w:hAnsi="Times New Roman" w:cs="Times New Roman"/>
          <w:sz w:val="24"/>
          <w:szCs w:val="24"/>
          <w:lang w:val="en-US"/>
        </w:rPr>
        <w:t xml:space="preserve"> species.</w:t>
      </w:r>
    </w:p>
    <w:p w:rsidR="00FA31AB" w:rsidRDefault="00ED1D76" w:rsidP="00ED1D7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D1D76">
        <w:rPr>
          <w:rFonts w:ascii="Times New Roman" w:hAnsi="Times New Roman" w:cs="Times New Roman"/>
          <w:sz w:val="24"/>
          <w:szCs w:val="24"/>
          <w:lang w:val="en-US"/>
        </w:rPr>
        <w:t>Cper</w:t>
      </w:r>
      <w:proofErr w:type="spellEnd"/>
      <w:r w:rsidRPr="00ED1D7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D1D76">
        <w:rPr>
          <w:rFonts w:ascii="Times New Roman" w:hAnsi="Times New Roman" w:cs="Times New Roman"/>
          <w:i/>
          <w:sz w:val="24"/>
          <w:szCs w:val="24"/>
          <w:lang w:val="en-US"/>
        </w:rPr>
        <w:t>Cydalima</w:t>
      </w:r>
      <w:proofErr w:type="spellEnd"/>
      <w:r w:rsidRPr="00ED1D7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D1D76">
        <w:rPr>
          <w:rFonts w:ascii="Times New Roman" w:hAnsi="Times New Roman" w:cs="Times New Roman"/>
          <w:i/>
          <w:sz w:val="24"/>
          <w:szCs w:val="24"/>
          <w:lang w:val="en-US"/>
        </w:rPr>
        <w:t>perspectalis</w:t>
      </w:r>
      <w:proofErr w:type="spellEnd"/>
      <w:r w:rsidRPr="00ED1D76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D1D76">
        <w:rPr>
          <w:rFonts w:ascii="Times New Roman" w:hAnsi="Times New Roman" w:cs="Times New Roman"/>
          <w:sz w:val="24"/>
          <w:szCs w:val="24"/>
          <w:lang w:val="en-US"/>
        </w:rPr>
        <w:t>Dpos</w:t>
      </w:r>
      <w:proofErr w:type="spellEnd"/>
      <w:r w:rsidRPr="00ED1D7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D1D76">
        <w:rPr>
          <w:rFonts w:ascii="Times New Roman" w:hAnsi="Times New Roman" w:cs="Times New Roman"/>
          <w:i/>
          <w:sz w:val="24"/>
          <w:szCs w:val="24"/>
          <w:lang w:val="en-US"/>
        </w:rPr>
        <w:t>Diatraea</w:t>
      </w:r>
      <w:proofErr w:type="spellEnd"/>
      <w:r w:rsidRPr="00ED1D7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D1D76">
        <w:rPr>
          <w:rFonts w:ascii="Times New Roman" w:hAnsi="Times New Roman" w:cs="Times New Roman"/>
          <w:i/>
          <w:sz w:val="24"/>
          <w:szCs w:val="24"/>
          <w:lang w:val="en-US"/>
        </w:rPr>
        <w:t>postlineella</w:t>
      </w:r>
      <w:proofErr w:type="spellEnd"/>
      <w:r w:rsidRPr="00ED1D7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ED1D76">
        <w:rPr>
          <w:rFonts w:ascii="Times New Roman" w:hAnsi="Times New Roman" w:cs="Times New Roman"/>
          <w:sz w:val="24"/>
          <w:szCs w:val="24"/>
          <w:lang w:val="en-US"/>
        </w:rPr>
        <w:t>On</w:t>
      </w:r>
      <w:bookmarkStart w:id="0" w:name="_GoBack"/>
      <w:bookmarkEnd w:id="0"/>
      <w:r w:rsidRPr="00ED1D76">
        <w:rPr>
          <w:rFonts w:ascii="Times New Roman" w:hAnsi="Times New Roman" w:cs="Times New Roman"/>
          <w:sz w:val="24"/>
          <w:szCs w:val="24"/>
          <w:lang w:val="en-US"/>
        </w:rPr>
        <w:t>ub</w:t>
      </w:r>
      <w:proofErr w:type="spellEnd"/>
      <w:r w:rsidRPr="00ED1D7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D1D76">
        <w:rPr>
          <w:rFonts w:ascii="Times New Roman" w:hAnsi="Times New Roman" w:cs="Times New Roman"/>
          <w:i/>
          <w:sz w:val="24"/>
          <w:szCs w:val="24"/>
          <w:lang w:val="en-US"/>
        </w:rPr>
        <w:t>Ostrinia</w:t>
      </w:r>
      <w:proofErr w:type="spellEnd"/>
      <w:r w:rsidRPr="00ED1D7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D1D76">
        <w:rPr>
          <w:rFonts w:ascii="Times New Roman" w:hAnsi="Times New Roman" w:cs="Times New Roman"/>
          <w:i/>
          <w:sz w:val="24"/>
          <w:szCs w:val="24"/>
          <w:lang w:val="en-US"/>
        </w:rPr>
        <w:t>nubilalis</w:t>
      </w:r>
      <w:proofErr w:type="spellEnd"/>
      <w:r w:rsidRPr="00ED1D7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D1D76" w:rsidRDefault="00ED1D76" w:rsidP="00ED1D7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Mkatabulky"/>
        <w:tblW w:w="1332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4110"/>
        <w:gridCol w:w="4395"/>
        <w:gridCol w:w="1701"/>
        <w:gridCol w:w="1559"/>
      </w:tblGrid>
      <w:tr w:rsidR="00441843" w:rsidRPr="00441843" w:rsidTr="003169C1">
        <w:trPr>
          <w:trHeight w:val="804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:rsidR="00ED1D76" w:rsidRPr="00441843" w:rsidRDefault="00ED1D76" w:rsidP="00ED1D7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8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:rsidR="00ED1D76" w:rsidRPr="00441843" w:rsidRDefault="00ED1D76" w:rsidP="00ED1D7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8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 F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:rsidR="00ED1D76" w:rsidRPr="00441843" w:rsidRDefault="00ED1D76" w:rsidP="00ED1D7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8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 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:rsidR="00ED1D76" w:rsidRPr="00441843" w:rsidRDefault="00ED1D76" w:rsidP="00087C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8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R product size (</w:t>
            </w:r>
            <w:proofErr w:type="spellStart"/>
            <w:r w:rsidRPr="004418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p</w:t>
            </w:r>
            <w:proofErr w:type="spellEnd"/>
            <w:r w:rsidRPr="004418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:rsidR="00ED1D76" w:rsidRPr="00441843" w:rsidRDefault="00ED1D76" w:rsidP="00087C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18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nealing temperature</w:t>
            </w:r>
          </w:p>
        </w:tc>
      </w:tr>
      <w:tr w:rsidR="00441843" w:rsidRPr="00441843" w:rsidTr="003169C1">
        <w:trPr>
          <w:trHeight w:val="454"/>
        </w:trPr>
        <w:tc>
          <w:tcPr>
            <w:tcW w:w="1555" w:type="dxa"/>
            <w:tcBorders>
              <w:bottom w:val="nil"/>
            </w:tcBorders>
            <w:vAlign w:val="center"/>
          </w:tcPr>
          <w:p w:rsidR="00441843" w:rsidRPr="00441843" w:rsidRDefault="00441843" w:rsidP="0044184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S </w:t>
            </w:r>
            <w:proofErr w:type="spellStart"/>
            <w:r w:rsidRPr="0044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DNA</w:t>
            </w:r>
            <w:proofErr w:type="spellEnd"/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:rsidR="00441843" w:rsidRPr="00441843" w:rsidRDefault="00441843" w:rsidP="0044184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843">
              <w:rPr>
                <w:rFonts w:ascii="Times New Roman" w:eastAsia="Times New Roman" w:hAnsi="Times New Roman" w:cs="Times New Roman"/>
                <w:sz w:val="24"/>
                <w:szCs w:val="24"/>
              </w:rPr>
              <w:t>CGATACCGCGAATGGCTCAATA</w:t>
            </w:r>
          </w:p>
        </w:tc>
        <w:tc>
          <w:tcPr>
            <w:tcW w:w="4395" w:type="dxa"/>
            <w:tcBorders>
              <w:bottom w:val="nil"/>
            </w:tcBorders>
            <w:vAlign w:val="center"/>
          </w:tcPr>
          <w:p w:rsidR="00441843" w:rsidRPr="00441843" w:rsidRDefault="00441843" w:rsidP="0044184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843">
              <w:rPr>
                <w:rFonts w:ascii="Times New Roman" w:eastAsia="Times New Roman" w:hAnsi="Times New Roman" w:cs="Times New Roman"/>
                <w:sz w:val="24"/>
                <w:szCs w:val="24"/>
              </w:rPr>
              <w:t>ACAAAGGGCAGGGACGTAATCAAC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441843" w:rsidRPr="00441843" w:rsidRDefault="00441843" w:rsidP="0044184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43">
              <w:rPr>
                <w:rFonts w:ascii="Times New Roman" w:eastAsia="Times New Roman" w:hAnsi="Times New Roman" w:cs="Times New Roman"/>
                <w:sz w:val="24"/>
                <w:szCs w:val="24"/>
              </w:rPr>
              <w:t>1,65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441843" w:rsidRPr="00441843" w:rsidRDefault="00441843" w:rsidP="00087C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18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0 </w:t>
            </w:r>
            <w:r w:rsidR="00087C9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°</w:t>
            </w:r>
            <w:r w:rsidRPr="004418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441843" w:rsidRPr="00441843" w:rsidTr="003169C1">
        <w:trPr>
          <w:trHeight w:val="454"/>
        </w:trPr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441843" w:rsidRPr="00441843" w:rsidRDefault="00441843" w:rsidP="0044184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er-Sat01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:rsidR="00441843" w:rsidRPr="00441843" w:rsidRDefault="00441843" w:rsidP="0044184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AGTTTTCGAAGGCGTTT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441843" w:rsidRPr="00441843" w:rsidRDefault="00441843" w:rsidP="0044184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GTGCTCCACCTATGCC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41843" w:rsidRPr="00441843" w:rsidRDefault="00441843" w:rsidP="004418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41843" w:rsidRPr="00441843" w:rsidRDefault="00441843" w:rsidP="00087C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0 </w:t>
            </w:r>
            <w:r w:rsidR="00087C9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°</w:t>
            </w:r>
            <w:r w:rsidRPr="004418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441843" w:rsidRPr="00441843" w:rsidTr="003169C1">
        <w:trPr>
          <w:trHeight w:val="454"/>
        </w:trPr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441843" w:rsidRPr="00441843" w:rsidRDefault="00441843" w:rsidP="0044184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os-Sat01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:rsidR="00441843" w:rsidRPr="00441843" w:rsidRDefault="00441843" w:rsidP="0044184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AGTCGAAGAGAGGAGTG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441843" w:rsidRPr="00441843" w:rsidRDefault="00441843" w:rsidP="0044184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CATGTCCCAGCGGTCT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41843" w:rsidRPr="00441843" w:rsidRDefault="00441843" w:rsidP="004418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8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41843" w:rsidRPr="00441843" w:rsidRDefault="00441843" w:rsidP="00087C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0 </w:t>
            </w:r>
            <w:r w:rsidR="00087C9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°</w:t>
            </w:r>
            <w:r w:rsidRPr="004418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441843" w:rsidRPr="00441843" w:rsidTr="003169C1">
        <w:trPr>
          <w:trHeight w:val="454"/>
        </w:trPr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441843" w:rsidRPr="00441843" w:rsidRDefault="00441843" w:rsidP="0044184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os-Sat02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:rsidR="00441843" w:rsidRPr="00441843" w:rsidRDefault="00441843" w:rsidP="0044184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TCCATTGGTCGTTGCTC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441843" w:rsidRPr="00441843" w:rsidRDefault="00087C97" w:rsidP="0044184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CTAGAAGAAGACGCGA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41843" w:rsidRPr="00441843" w:rsidRDefault="00441843" w:rsidP="004418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7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41843" w:rsidRPr="00441843" w:rsidRDefault="00441843" w:rsidP="00087C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0 </w:t>
            </w:r>
            <w:r w:rsidR="00087C9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°</w:t>
            </w:r>
            <w:r w:rsidRPr="004418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441843" w:rsidRPr="00441843" w:rsidTr="003169C1">
        <w:trPr>
          <w:trHeight w:val="454"/>
        </w:trPr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441843" w:rsidRPr="00441843" w:rsidRDefault="00441843" w:rsidP="0044184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ub-Sat01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:rsidR="00441843" w:rsidRPr="00441843" w:rsidRDefault="00087C97" w:rsidP="0044184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ATGACGCCCAAAAACCGT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441843" w:rsidRPr="00441843" w:rsidRDefault="00087C97" w:rsidP="0044184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CCCCCGACGTTTATC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41843" w:rsidRPr="00441843" w:rsidRDefault="00441843" w:rsidP="004418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5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41843" w:rsidRPr="00441843" w:rsidRDefault="00441843" w:rsidP="00087C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0 </w:t>
            </w:r>
            <w:r w:rsidR="00087C9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°</w:t>
            </w:r>
            <w:r w:rsidRPr="004418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441843" w:rsidRPr="00441843" w:rsidTr="003169C1">
        <w:trPr>
          <w:trHeight w:val="454"/>
        </w:trPr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441843" w:rsidRPr="00441843" w:rsidRDefault="00441843" w:rsidP="0044184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ub-Sat02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:rsidR="00441843" w:rsidRPr="00441843" w:rsidRDefault="00087C97" w:rsidP="0044184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AAATCAAGATGGCGGCGG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441843" w:rsidRPr="00441843" w:rsidRDefault="00087C97" w:rsidP="0044184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TATAACCGACCAAACCCC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41843" w:rsidRPr="00441843" w:rsidRDefault="00441843" w:rsidP="004418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4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41843" w:rsidRPr="00441843" w:rsidRDefault="00441843" w:rsidP="00087C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0 </w:t>
            </w:r>
            <w:r w:rsidR="00087C9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°</w:t>
            </w:r>
            <w:r w:rsidRPr="004418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441843" w:rsidRPr="00441843" w:rsidTr="003169C1">
        <w:trPr>
          <w:trHeight w:val="454"/>
        </w:trPr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:rsidR="00441843" w:rsidRPr="00441843" w:rsidRDefault="00441843" w:rsidP="004418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ub-Sat03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:rsidR="00441843" w:rsidRPr="00441843" w:rsidRDefault="00087C97" w:rsidP="0044184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GCCCTGATCAGCTGTAT</w:t>
            </w:r>
          </w:p>
        </w:tc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441843" w:rsidRPr="00441843" w:rsidRDefault="00087C97" w:rsidP="0044184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CAAACCGCACCACTA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41843" w:rsidRPr="00441843" w:rsidRDefault="00441843" w:rsidP="004418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8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41843" w:rsidRPr="00441843" w:rsidRDefault="00441843" w:rsidP="00087C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0 </w:t>
            </w:r>
            <w:r w:rsidR="00087C9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°</w:t>
            </w:r>
            <w:r w:rsidRPr="004418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441843" w:rsidRPr="00441843" w:rsidTr="003169C1">
        <w:trPr>
          <w:trHeight w:val="454"/>
        </w:trPr>
        <w:tc>
          <w:tcPr>
            <w:tcW w:w="1555" w:type="dxa"/>
            <w:tcBorders>
              <w:top w:val="nil"/>
            </w:tcBorders>
            <w:vAlign w:val="center"/>
          </w:tcPr>
          <w:p w:rsidR="00441843" w:rsidRPr="00441843" w:rsidRDefault="00441843" w:rsidP="0044184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1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ub-Sat04</w:t>
            </w:r>
          </w:p>
        </w:tc>
        <w:tc>
          <w:tcPr>
            <w:tcW w:w="4110" w:type="dxa"/>
            <w:tcBorders>
              <w:top w:val="nil"/>
            </w:tcBorders>
            <w:vAlign w:val="center"/>
          </w:tcPr>
          <w:p w:rsidR="00441843" w:rsidRPr="00441843" w:rsidRDefault="00087C97" w:rsidP="0044184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AAACCTAACAAAAACCGGTT</w:t>
            </w:r>
          </w:p>
        </w:tc>
        <w:tc>
          <w:tcPr>
            <w:tcW w:w="4395" w:type="dxa"/>
            <w:tcBorders>
              <w:top w:val="nil"/>
            </w:tcBorders>
            <w:vAlign w:val="center"/>
          </w:tcPr>
          <w:p w:rsidR="00441843" w:rsidRPr="00441843" w:rsidRDefault="00087C97" w:rsidP="0044184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7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TGAAACGAACCTAACCGG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441843" w:rsidRPr="00441843" w:rsidRDefault="00441843" w:rsidP="004418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11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441843" w:rsidRPr="00441843" w:rsidRDefault="00441843" w:rsidP="00087C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1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2 </w:t>
            </w:r>
            <w:r w:rsidR="00087C9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°</w:t>
            </w:r>
            <w:r w:rsidRPr="0044184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</w:tbl>
    <w:p w:rsidR="00ED1D76" w:rsidRPr="00441843" w:rsidRDefault="00ED1D76" w:rsidP="00ED1D7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D1D76" w:rsidRDefault="00ED1D76" w:rsidP="00ED1D7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D1D76" w:rsidRPr="00ED1D76" w:rsidRDefault="00ED1D76" w:rsidP="00ED1D7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D1D76" w:rsidRPr="00ED1D76" w:rsidSect="00441843">
      <w:pgSz w:w="16838" w:h="11906" w:orient="landscape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D76"/>
    <w:rsid w:val="00087C97"/>
    <w:rsid w:val="003169C1"/>
    <w:rsid w:val="00441843"/>
    <w:rsid w:val="00ED1D76"/>
    <w:rsid w:val="00FA3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BA80D5-5ABE-4192-BCFD-ADC524F6F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ED1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19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c</dc:creator>
  <cp:keywords/>
  <dc:description/>
  <cp:lastModifiedBy>Marec</cp:lastModifiedBy>
  <cp:revision>2</cp:revision>
  <dcterms:created xsi:type="dcterms:W3CDTF">2021-02-16T15:08:00Z</dcterms:created>
  <dcterms:modified xsi:type="dcterms:W3CDTF">2021-02-16T15:50:00Z</dcterms:modified>
</cp:coreProperties>
</file>